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1AC" w:rsidRPr="00C2081D" w:rsidRDefault="00A331AC" w:rsidP="00A331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2081D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End w:id="0"/>
      <w:r w:rsidRPr="00C2081D">
        <w:rPr>
          <w:rFonts w:ascii="Times New Roman" w:hAnsi="Times New Roman" w:cs="Times New Roman"/>
          <w:b/>
          <w:bCs/>
          <w:sz w:val="24"/>
          <w:szCs w:val="24"/>
        </w:rPr>
        <w:t>. Data Elements in the 2011 and 2012 NIS Disease Severity Measures F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515"/>
      </w:tblGrid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b/>
                <w:color w:val="auto"/>
              </w:rPr>
              <w:t>Comorbiditie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b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b/>
                <w:color w:val="auto"/>
                <w:shd w:val="clear" w:color="auto" w:fill="FFFFFF"/>
              </w:rPr>
              <w:t>HCUP Code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Acquired Immunodeficiency Syndrome (AIDS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M_AIDS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Alcohol abuse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ALCOHOL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Deficiency anemia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ANEMDEF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Rheumatoid Arthritis/Collagen Vascular Disease (RA/CTD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M_ARTH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Blood los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BLDLOSS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ongestive Heart Failure (CHF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M_CHF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hronic lung disease*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CHRNLUNG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oagulopathy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COAG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Depression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M_DEPRESS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Diabetes (DM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CM_DM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Diabetes with Chronic complication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DMCX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Drug abuse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DRUG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Hypertension (combine uncomplicated and complicated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HTN_C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Hypothyroidism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HYPOTHY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Liver disease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LIVER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Lymphoma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LYMPH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Fluid and electrolyte disorder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LYTES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Metastatic cancer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METS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Other neurological disorder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NEURO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Obesity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OBESE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Paralysi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PARA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Peripheral vascular Disorder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PERIVASC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Psychosi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PSYCH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Pulmonary circulation disorder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PULMCIRC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Renal failure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RENLFAIL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Solid tumor without metastasi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TUMOR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Peptic ulcer disease excluding bleeding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ULCER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>Valvular</w:t>
            </w:r>
            <w:proofErr w:type="spellEnd"/>
            <w:r w:rsidRPr="00C2081D"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  <w:t xml:space="preserve"> heart disease (VHD)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VALVE</w:t>
            </w:r>
          </w:p>
        </w:tc>
      </w:tr>
      <w:tr w:rsidR="00A331AC" w:rsidRPr="00C2081D" w:rsidTr="00C406A4">
        <w:tc>
          <w:tcPr>
            <w:tcW w:w="683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Weight loss</w:t>
            </w:r>
          </w:p>
        </w:tc>
        <w:tc>
          <w:tcPr>
            <w:tcW w:w="2515" w:type="dxa"/>
          </w:tcPr>
          <w:p w:rsidR="00A331AC" w:rsidRPr="00C2081D" w:rsidRDefault="00A331AC" w:rsidP="00C406A4">
            <w:pPr>
              <w:pStyle w:val="Body"/>
              <w:rPr>
                <w:rFonts w:ascii="Times New Roman" w:eastAsia="Arial" w:hAnsi="Times New Roman" w:cs="Times New Roman"/>
                <w:color w:val="auto"/>
                <w:shd w:val="clear" w:color="auto" w:fill="FFFFFF"/>
              </w:rPr>
            </w:pPr>
            <w:r w:rsidRPr="00C2081D">
              <w:rPr>
                <w:rFonts w:ascii="Times New Roman" w:hAnsi="Times New Roman" w:cs="Times New Roman"/>
                <w:color w:val="auto"/>
              </w:rPr>
              <w:t>CM_WGHTLOSS</w:t>
            </w:r>
          </w:p>
        </w:tc>
      </w:tr>
    </w:tbl>
    <w:p w:rsidR="00A331AC" w:rsidRPr="00C2081D" w:rsidRDefault="00A331AC" w:rsidP="00A331AC">
      <w:pPr>
        <w:rPr>
          <w:rFonts w:ascii="Times New Roman" w:hAnsi="Times New Roman" w:cs="Times New Roman"/>
          <w:b/>
          <w:sz w:val="24"/>
          <w:szCs w:val="24"/>
        </w:rPr>
      </w:pPr>
      <w:r w:rsidRPr="00C2081D">
        <w:rPr>
          <w:rFonts w:ascii="Times New Roman" w:hAnsi="Times New Roman" w:cs="Times New Roman"/>
        </w:rPr>
        <w:t>*patients with chronic lung diseases were excluded from this analysis as detailed in the method section of the manuscript.</w:t>
      </w:r>
    </w:p>
    <w:p w:rsidR="00A331AC" w:rsidRPr="00C2081D" w:rsidRDefault="00A331AC" w:rsidP="00A331AC">
      <w:pPr>
        <w:rPr>
          <w:rFonts w:ascii="Times New Roman" w:hAnsi="Times New Roman" w:cs="Times New Roman"/>
          <w:b/>
          <w:sz w:val="24"/>
          <w:szCs w:val="24"/>
        </w:rPr>
      </w:pPr>
    </w:p>
    <w:p w:rsidR="001F6AE6" w:rsidRDefault="001F6AE6"/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1AC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1AC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38712-C652-4337-A5AC-C44578AD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331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24:00Z</dcterms:created>
  <dcterms:modified xsi:type="dcterms:W3CDTF">2016-06-02T20:25:00Z</dcterms:modified>
</cp:coreProperties>
</file>